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513455"/>
            <wp:effectExtent l="0" t="0" r="7620" b="10795"/>
            <wp:docPr id="1" name="图片 1" descr="F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line="480" w:lineRule="auto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Figure S1 </w:t>
      </w:r>
      <w:r>
        <w:rPr>
          <w:rFonts w:ascii="Times New Roman" w:hAnsi="Times New Roman" w:cs="Times New Roman"/>
        </w:rPr>
        <w:t>Venn diagram of</w:t>
      </w:r>
      <w:r>
        <w:rPr>
          <w:rFonts w:hint="eastAsia" w:ascii="Times New Roman" w:hAnsi="Times New Roman" w:cs="Times New Roman"/>
        </w:rPr>
        <w:t xml:space="preserve"> genes expression </w:t>
      </w:r>
      <w:r>
        <w:rPr>
          <w:rFonts w:ascii="Times New Roman" w:hAnsi="Times New Roman" w:cs="Times New Roman"/>
        </w:rPr>
        <w:t>FPKM between GenoLab M and NovaSeq 6000</w:t>
      </w:r>
      <w:r>
        <w:rPr>
          <w:rFonts w:hint="eastAsia"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A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ranscriptome of bean, B Transcriptome of human, C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ncRNA of human</w:t>
      </w:r>
      <w:r>
        <w:rPr>
          <w:rFonts w:hint="eastAsia" w:ascii="Times New Roman" w:hAnsi="Times New Roman" w:cs="Times New Roman"/>
        </w:rPr>
        <w:t xml:space="preserve">. AB_, VZ_, YS_,TG_ means library kits from four </w:t>
      </w:r>
      <w:r>
        <w:rPr>
          <w:rFonts w:ascii="Times New Roman" w:hAnsi="Times New Roman" w:cs="Times New Roman"/>
        </w:rPr>
        <w:t>compan</w:t>
      </w:r>
      <w:r>
        <w:rPr>
          <w:rFonts w:hint="eastAsia" w:ascii="Times New Roman" w:hAnsi="Times New Roman" w:cs="Times New Roman"/>
        </w:rPr>
        <w:t>ies.</w:t>
      </w:r>
    </w:p>
    <w:p>
      <w:pPr>
        <w:spacing w:line="480" w:lineRule="auto"/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>
      <w:pPr>
        <w:spacing w:line="480" w:lineRule="auto"/>
        <w:rPr>
          <w:rFonts w:hint="eastAsia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W w:w="493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181"/>
        <w:gridCol w:w="1563"/>
        <w:gridCol w:w="2224"/>
        <w:gridCol w:w="6810"/>
        <w:gridCol w:w="12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equencing type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ssu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ample name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it reagent manufacturer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it Name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rgo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use testicular tissu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1-C1-YS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Yeasen Biotechnology (Shanghai) Co., Ltd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ieff NGS Ultima Dual-mode mRNA Library Prep Kit for Illumina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2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uman cell lin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1-TGF-YS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Yeasen Biotechnology (Shanghai) Co., Ltd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ieff NGS Ultima Dual-mode mRNA Library Prep Kit for Illumina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2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oybean hairy root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1-3301.2-YS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Yeasen Biotechnology (Shanghai) Co., Ltd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ieff NGS Ultima Dual-mode mRNA Library Prep Kit for Illumina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2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use testicular tissu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1-C1-AB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ABclonal Technology Co.,Ltd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ast RNA-seq Lib Prep Module  for Illumina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K20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uman cell lin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1-TGF-AB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ABclonal Technology Co.,Ltd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ast RNA-seq Lib Prep Module  for Illumina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K20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oybean hairy root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1-3301.2-AB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ABclonal Technology Co.,Ltd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ast RNA-seq Lib Prep Module  for Illumina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K20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uman cell lin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1-TGF-TG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ANGEN Biotech(Beijing)Co.,Ltd,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ANSeq Stranded RNA-Seq Kit(Illumina)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use testicular tissu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1-C1-VZ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azyme Biotech Co., Ltd,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AHTS Universal V6 RNA-seq Library Prep Kit for Illumina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604-01/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uman cell lin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1-TGF-VZ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azyme Biotech Co., Ltd,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AHTS Universal V6 RNA-seq Library Prep Kit for Illumina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604-01/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oybean hairy root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1-3301.2-VZ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azyme Biotech Co., Ltd,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AHTS Universal V6 RNA-seq Library Prep Kit for Illumina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604-01/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use testicular tissu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2-C1-YS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Yeasen Biotechnology (Shanghai) Co., Ltd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Hieff NGS Ultima Dual-mode RNA Library Prep Kit for Illumina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12252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+Hieff NGS MaxUp rRNA Depletion Kit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human/mouse/rat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）（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12253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2252+12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uman cell lin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2-TGF-YS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Yeasen Biotechnology (Shanghai) Co., Ltd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Hieff NGS Ultima Dual-mode RNA Library Prep Kit for Illumina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12252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+Hieff NGS MaxUp rRNA Depletion Kit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human/mouse/rat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）（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12253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2252+12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use testicular tissu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2-C1-VZ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azyme Biotech Co., Ltd,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AHTS Universal V6 RNA-seq Library Prep Kit for Illumina(NR604-01/02)+Ribo-off rRNA Depletion Kit (Human/Mouse/Rat)(N406-01/02)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604-01/02+N406-01/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uman cell lin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2-TGF-VZ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azyme Biotech Co., Ltd,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AHTS Universal V6 RNA-seq Library Prep Kit for Illumina(NR604-01/02)+Ribo-off rRNA Depletion Kit (Human/Mouse/Rat)(N406-01/02)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604-01/02+N406-01/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use testicular tissu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2-C1-TG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ANGEN Biotech(Beijing)Co.,Ltd,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TIANSeq Stranded RNA-Seq Kit(Illumina)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NR103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+TIANSeq rRNA Depletion Kit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H/M/R) (NR101-TA)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103+NR101-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uman cell lin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b-T2-TGF-TG</w:t>
            </w:r>
          </w:p>
        </w:tc>
        <w:tc>
          <w:tcPr>
            <w:tcW w:w="7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ANGEN Biotech(Beijing)Co.,Ltd,China</w:t>
            </w:r>
          </w:p>
        </w:tc>
        <w:tc>
          <w:tcPr>
            <w:tcW w:w="2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TIANSeq Stranded RNA-Seq Kit(Illumina)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NR103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+TIANSeq rRNA Depletion Kit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 w:eastAsia="zh-CN" w:bidi="ar"/>
              </w:rPr>
              <w:t>H/M/R) (NR101-TA)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103+NR101-TA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</w:rPr>
      </w:pPr>
    </w:p>
    <w:p>
      <w:pPr>
        <w:spacing w:line="480" w:lineRule="auto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1 library construction kits used in the study.</w:t>
      </w:r>
    </w:p>
    <w:p>
      <w:pPr>
        <w:spacing w:line="480" w:lineRule="auto"/>
        <w:rPr>
          <w:rFonts w:hint="eastAsia" w:ascii="Times New Roman" w:hAnsi="Times New Roman" w:cs="Times New Roman"/>
        </w:rPr>
      </w:pPr>
    </w:p>
    <w:p>
      <w:pPr>
        <w:spacing w:line="480" w:lineRule="auto"/>
        <w:rPr>
          <w:rFonts w:hint="eastAsia" w:ascii="Times New Roman" w:hAnsi="Times New Roman" w:cs="Times New Roman"/>
        </w:rPr>
      </w:pPr>
    </w:p>
    <w:p>
      <w:pPr>
        <w:rPr>
          <w:rFonts w:hint="eastAsia" w:eastAsiaTheme="minor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A5B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5">
    <w:name w:val="font1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01"/>
    <w:basedOn w:val="4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3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51"/>
    <w:basedOn w:val="4"/>
    <w:uiPriority w:val="0"/>
    <w:rPr>
      <w:rFonts w:ascii="微软雅黑" w:hAnsi="微软雅黑" w:eastAsia="微软雅黑" w:cs="微软雅黑"/>
      <w:color w:val="000000"/>
      <w:sz w:val="24"/>
      <w:szCs w:val="24"/>
      <w:u w:val="none"/>
    </w:rPr>
  </w:style>
  <w:style w:type="character" w:customStyle="1" w:styleId="9">
    <w:name w:val="font61"/>
    <w:basedOn w:val="4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03:10:02Z</dcterms:created>
  <dc:creator>A</dc:creator>
  <cp:lastModifiedBy>刘永锋</cp:lastModifiedBy>
  <dcterms:modified xsi:type="dcterms:W3CDTF">2021-10-29T03:2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A2DD596F2284E5E8777308D86646B3C</vt:lpwstr>
  </property>
</Properties>
</file>